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FB9E93" w14:textId="233D30F5" w:rsidR="0069451B" w:rsidRPr="00397087" w:rsidRDefault="0069451B" w:rsidP="005B19E1">
      <w:pPr>
        <w:pStyle w:val="MDPI41tablecaption"/>
        <w:ind w:left="0"/>
        <w:rPr>
          <w:rFonts w:ascii="Times New Roman" w:eastAsia="宋体" w:hAnsi="Times New Roman" w:cs="Times New Roman"/>
          <w:b/>
          <w:color w:val="auto"/>
          <w:sz w:val="24"/>
        </w:rPr>
      </w:pPr>
      <w:r w:rsidRPr="00397087">
        <w:rPr>
          <w:rFonts w:ascii="Times New Roman" w:eastAsia="宋体" w:hAnsi="Times New Roman" w:cs="Times New Roman"/>
          <w:b/>
          <w:color w:val="auto"/>
          <w:sz w:val="24"/>
          <w:lang w:eastAsia="zh-CN"/>
        </w:rPr>
        <w:t xml:space="preserve">Table </w:t>
      </w:r>
      <w:r w:rsidR="00963E83">
        <w:rPr>
          <w:rFonts w:ascii="Times New Roman" w:eastAsia="宋体" w:hAnsi="Times New Roman" w:cs="Times New Roman"/>
          <w:b/>
          <w:color w:val="auto"/>
          <w:sz w:val="24"/>
          <w:lang w:eastAsia="zh-CN"/>
        </w:rPr>
        <w:t>S</w:t>
      </w:r>
      <w:r w:rsidR="009F5C4A" w:rsidRPr="00397087">
        <w:rPr>
          <w:rFonts w:ascii="Times New Roman" w:eastAsia="宋体" w:hAnsi="Times New Roman" w:cs="Times New Roman"/>
          <w:b/>
          <w:color w:val="auto"/>
          <w:sz w:val="24"/>
          <w:lang w:eastAsia="zh-CN"/>
        </w:rPr>
        <w:t>1</w:t>
      </w:r>
      <w:r w:rsidRPr="00397087">
        <w:rPr>
          <w:rFonts w:ascii="Times New Roman" w:eastAsia="宋体" w:hAnsi="Times New Roman" w:cs="Times New Roman"/>
          <w:b/>
          <w:color w:val="auto"/>
          <w:sz w:val="24"/>
          <w:lang w:eastAsia="zh-CN"/>
        </w:rPr>
        <w:t xml:space="preserve">. </w:t>
      </w:r>
      <w:r w:rsidR="009F5C4A" w:rsidRPr="00397087">
        <w:rPr>
          <w:rFonts w:ascii="Times New Roman" w:eastAsia="宋体" w:hAnsi="Times New Roman" w:cs="Times New Roman"/>
          <w:b/>
          <w:color w:val="auto"/>
          <w:sz w:val="24"/>
          <w:lang w:eastAsia="zh-CN"/>
        </w:rPr>
        <w:t>Adjusted odds ratios (95% confidence interval) of associations of relative handgrip strength with depressive symptoms (SDS ≥45) among Chinese female college students.</w:t>
      </w:r>
    </w:p>
    <w:tbl>
      <w:tblPr>
        <w:tblW w:w="5654" w:type="pct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698"/>
        <w:gridCol w:w="1798"/>
        <w:gridCol w:w="2025"/>
        <w:gridCol w:w="1990"/>
        <w:gridCol w:w="1940"/>
      </w:tblGrid>
      <w:tr w:rsidR="00F70D8C" w:rsidRPr="00F70D8C" w14:paraId="5A581ED5" w14:textId="77777777" w:rsidTr="0039586F">
        <w:trPr>
          <w:jc w:val="center"/>
        </w:trPr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F6549" w14:textId="7886B29D" w:rsidR="0069451B" w:rsidRPr="00F70D8C" w:rsidRDefault="0069451B" w:rsidP="007B7E06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 xml:space="preserve">N = </w:t>
            </w:r>
            <w:r w:rsidR="007B7E06" w:rsidRPr="00F70D8C">
              <w:rPr>
                <w:rFonts w:ascii="Times New Roman" w:hAnsi="Times New Roman"/>
              </w:rPr>
              <w:t>867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DD9357" w14:textId="77777777" w:rsidR="0069451B" w:rsidRPr="00F70D8C" w:rsidRDefault="0069451B" w:rsidP="005B19E1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>Number of Case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A20B5" w14:textId="74FD4D17" w:rsidR="0069451B" w:rsidRPr="00F70D8C" w:rsidRDefault="0069451B" w:rsidP="00C341F9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 xml:space="preserve">Model 1 </w:t>
            </w:r>
            <w:r w:rsidR="00C341F9" w:rsidRPr="00F70D8C">
              <w:rPr>
                <w:rFonts w:ascii="Times New Roman" w:eastAsia="宋体" w:hAnsi="Times New Roman"/>
                <w:sz w:val="24"/>
                <w:vertAlign w:val="superscript"/>
                <w:lang w:eastAsia="zh-CN"/>
              </w:rPr>
              <w:t>a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75B11E" w14:textId="2D7504B8" w:rsidR="0069451B" w:rsidRPr="00F70D8C" w:rsidRDefault="0069451B" w:rsidP="00C341F9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 xml:space="preserve">Model 2 </w:t>
            </w:r>
            <w:r w:rsidR="00C341F9" w:rsidRPr="00F70D8C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18C55C" w14:textId="08455BAD" w:rsidR="0069451B" w:rsidRPr="00F70D8C" w:rsidRDefault="0069451B" w:rsidP="00C341F9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 xml:space="preserve">Model 3 </w:t>
            </w:r>
            <w:r w:rsidR="00C341F9" w:rsidRPr="00F70D8C"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F70D8C" w:rsidRPr="00F70D8C" w14:paraId="38E2DF14" w14:textId="77777777" w:rsidTr="0039586F">
        <w:trPr>
          <w:jc w:val="center"/>
        </w:trPr>
        <w:tc>
          <w:tcPr>
            <w:tcW w:w="12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B1FEEC" w14:textId="52F1734C" w:rsidR="0069451B" w:rsidRPr="00F70D8C" w:rsidRDefault="005B19E1" w:rsidP="005B19E1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>Tertile 1</w:t>
            </w:r>
            <w:r w:rsidR="0069451B" w:rsidRPr="00F70D8C">
              <w:rPr>
                <w:rFonts w:ascii="Times New Roman" w:hAnsi="Times New Roman"/>
              </w:rPr>
              <w:t xml:space="preserve"> </w:t>
            </w:r>
            <w:r w:rsidRPr="00F70D8C">
              <w:rPr>
                <w:rFonts w:ascii="Times New Roman" w:hAnsi="Times New Roman"/>
              </w:rPr>
              <w:t>(n =286)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D5E67" w14:textId="60E7432E" w:rsidR="0069451B" w:rsidRPr="00F70D8C" w:rsidRDefault="0039586F" w:rsidP="005B19E1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>42</w:t>
            </w:r>
          </w:p>
        </w:tc>
        <w:tc>
          <w:tcPr>
            <w:tcW w:w="9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6B77DF" w14:textId="49686D23" w:rsidR="0069451B" w:rsidRPr="00F70D8C" w:rsidRDefault="0069451B" w:rsidP="00C341F9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 xml:space="preserve">1.000 (reference) </w:t>
            </w:r>
            <w:r w:rsidR="00C341F9" w:rsidRPr="00F70D8C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E299C8" w14:textId="77777777" w:rsidR="0069451B" w:rsidRPr="00F70D8C" w:rsidRDefault="0069451B" w:rsidP="005B19E1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>1.000 (reference)</w:t>
            </w: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323331" w14:textId="77777777" w:rsidR="0069451B" w:rsidRPr="00F70D8C" w:rsidRDefault="0069451B" w:rsidP="005B19E1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>1.000 (reference)</w:t>
            </w:r>
          </w:p>
        </w:tc>
      </w:tr>
      <w:tr w:rsidR="00F70D8C" w:rsidRPr="00F70D8C" w14:paraId="385DFFE7" w14:textId="77777777" w:rsidTr="0039586F">
        <w:trPr>
          <w:jc w:val="center"/>
        </w:trPr>
        <w:tc>
          <w:tcPr>
            <w:tcW w:w="1291" w:type="pct"/>
            <w:shd w:val="clear" w:color="auto" w:fill="auto"/>
            <w:vAlign w:val="center"/>
          </w:tcPr>
          <w:p w14:paraId="7294DAE7" w14:textId="58127C51" w:rsidR="0069451B" w:rsidRPr="00F70D8C" w:rsidRDefault="005B19E1" w:rsidP="005B19E1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>Tertile 2</w:t>
            </w:r>
            <w:r w:rsidR="0069451B" w:rsidRPr="00F70D8C">
              <w:rPr>
                <w:rFonts w:ascii="Times New Roman" w:hAnsi="Times New Roman"/>
              </w:rPr>
              <w:t xml:space="preserve"> </w:t>
            </w:r>
            <w:r w:rsidRPr="00F70D8C">
              <w:rPr>
                <w:rFonts w:ascii="Times New Roman" w:hAnsi="Times New Roman"/>
              </w:rPr>
              <w:t>(n =289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539ECB8C" w14:textId="3C5B29FA" w:rsidR="0069451B" w:rsidRPr="00F70D8C" w:rsidRDefault="0039586F" w:rsidP="005B19E1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>28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0DF3AEFA" w14:textId="620C2F36" w:rsidR="0069451B" w:rsidRPr="00F70D8C" w:rsidRDefault="008E574D" w:rsidP="005B19E1">
            <w:pPr>
              <w:spacing w:line="360" w:lineRule="auto"/>
              <w:rPr>
                <w:rFonts w:ascii="Times New Roman" w:eastAsiaTheme="minorEastAsia" w:hAnsi="Times New Roman"/>
                <w:lang w:eastAsia="zh-CN"/>
              </w:rPr>
            </w:pP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0.784 (</w:t>
            </w:r>
            <w:r w:rsidRPr="00F70D8C">
              <w:rPr>
                <w:rFonts w:ascii="Times New Roman" w:eastAsiaTheme="minorEastAsia" w:hAnsi="Times New Roman"/>
                <w:lang w:eastAsia="zh-CN"/>
              </w:rPr>
              <w:t>0.550, 1.118</w:t>
            </w: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)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588C5CA0" w14:textId="0F1FEB12" w:rsidR="0069451B" w:rsidRPr="00F70D8C" w:rsidRDefault="008E574D" w:rsidP="00D12FCD">
            <w:pPr>
              <w:spacing w:line="360" w:lineRule="auto"/>
              <w:rPr>
                <w:rFonts w:ascii="Times New Roman" w:eastAsiaTheme="minorEastAsia" w:hAnsi="Times New Roman"/>
                <w:lang w:eastAsia="zh-CN"/>
              </w:rPr>
            </w:pP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0.735 (</w:t>
            </w:r>
            <w:r w:rsidRPr="00F70D8C">
              <w:rPr>
                <w:rFonts w:ascii="Times New Roman" w:eastAsiaTheme="minorEastAsia" w:hAnsi="Times New Roman"/>
                <w:lang w:eastAsia="zh-CN"/>
              </w:rPr>
              <w:t>0.508, 1.06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3</w:t>
            </w: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)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BCA3B9F" w14:textId="148C7E7E" w:rsidR="0069451B" w:rsidRPr="00F70D8C" w:rsidRDefault="008E574D" w:rsidP="00D12FCD">
            <w:pPr>
              <w:spacing w:line="360" w:lineRule="auto"/>
              <w:rPr>
                <w:rFonts w:ascii="Times New Roman" w:eastAsiaTheme="minorEastAsia" w:hAnsi="Times New Roman"/>
                <w:lang w:eastAsia="zh-CN"/>
              </w:rPr>
            </w:pP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0.72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1</w:t>
            </w: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 xml:space="preserve"> (</w:t>
            </w:r>
            <w:r w:rsidRPr="00F70D8C">
              <w:rPr>
                <w:rFonts w:ascii="Times New Roman" w:eastAsiaTheme="minorEastAsia" w:hAnsi="Times New Roman"/>
                <w:lang w:eastAsia="zh-CN"/>
              </w:rPr>
              <w:t>0.4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90</w:t>
            </w:r>
            <w:r w:rsidRPr="00F70D8C">
              <w:rPr>
                <w:rFonts w:ascii="Times New Roman" w:eastAsiaTheme="minorEastAsia" w:hAnsi="Times New Roman"/>
                <w:lang w:eastAsia="zh-CN"/>
              </w:rPr>
              <w:t>, 1.059</w:t>
            </w: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)</w:t>
            </w:r>
          </w:p>
        </w:tc>
      </w:tr>
      <w:tr w:rsidR="00F70D8C" w:rsidRPr="00F70D8C" w14:paraId="027DE206" w14:textId="77777777" w:rsidTr="0039586F">
        <w:trPr>
          <w:jc w:val="center"/>
        </w:trPr>
        <w:tc>
          <w:tcPr>
            <w:tcW w:w="1291" w:type="pct"/>
            <w:shd w:val="clear" w:color="auto" w:fill="auto"/>
            <w:vAlign w:val="center"/>
          </w:tcPr>
          <w:p w14:paraId="092F2327" w14:textId="03E209D0" w:rsidR="0069451B" w:rsidRPr="00F70D8C" w:rsidRDefault="005B19E1" w:rsidP="005B19E1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>Tertile 3 (n =292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706447A9" w14:textId="73BE8879" w:rsidR="0069451B" w:rsidRPr="00F70D8C" w:rsidRDefault="0039586F" w:rsidP="005B19E1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>23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521E1CF3" w14:textId="308E72AE" w:rsidR="0069451B" w:rsidRPr="00F70D8C" w:rsidRDefault="008E574D" w:rsidP="005B19E1">
            <w:pPr>
              <w:spacing w:line="360" w:lineRule="auto"/>
              <w:rPr>
                <w:rFonts w:ascii="Times New Roman" w:eastAsiaTheme="minorEastAsia" w:hAnsi="Times New Roman"/>
                <w:lang w:eastAsia="zh-CN"/>
              </w:rPr>
            </w:pP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0.684 (</w:t>
            </w:r>
            <w:r w:rsidRPr="00F70D8C">
              <w:rPr>
                <w:rFonts w:ascii="Times New Roman" w:eastAsiaTheme="minorEastAsia" w:hAnsi="Times New Roman"/>
                <w:lang w:eastAsia="zh-CN"/>
              </w:rPr>
              <w:t>0.478, 0.980</w:t>
            </w: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)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6849682C" w14:textId="76650337" w:rsidR="0069451B" w:rsidRPr="00F70D8C" w:rsidRDefault="008E574D" w:rsidP="00D12FCD">
            <w:pPr>
              <w:spacing w:line="360" w:lineRule="auto"/>
              <w:rPr>
                <w:rFonts w:ascii="Times New Roman" w:eastAsiaTheme="minorEastAsia" w:hAnsi="Times New Roman"/>
                <w:lang w:eastAsia="zh-CN"/>
              </w:rPr>
            </w:pP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0.6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18</w:t>
            </w: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 xml:space="preserve"> (</w:t>
            </w:r>
            <w:r w:rsidRPr="00F70D8C">
              <w:rPr>
                <w:rFonts w:ascii="Times New Roman" w:eastAsiaTheme="minorEastAsia" w:hAnsi="Times New Roman"/>
                <w:lang w:eastAsia="zh-CN"/>
              </w:rPr>
              <w:t>0.41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6</w:t>
            </w:r>
            <w:r w:rsidRPr="00F70D8C">
              <w:rPr>
                <w:rFonts w:ascii="Times New Roman" w:eastAsiaTheme="minorEastAsia" w:hAnsi="Times New Roman"/>
                <w:lang w:eastAsia="zh-CN"/>
              </w:rPr>
              <w:t>, 0.9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18</w:t>
            </w: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)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32E4E47" w14:textId="78EF97B9" w:rsidR="0069451B" w:rsidRPr="00F70D8C" w:rsidRDefault="008E574D" w:rsidP="00D12FCD">
            <w:pPr>
              <w:spacing w:line="360" w:lineRule="auto"/>
              <w:rPr>
                <w:rFonts w:ascii="Times New Roman" w:eastAsiaTheme="minorEastAsia" w:hAnsi="Times New Roman"/>
                <w:lang w:eastAsia="zh-CN"/>
              </w:rPr>
            </w:pP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0.63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4</w:t>
            </w: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 xml:space="preserve"> (</w:t>
            </w:r>
            <w:r w:rsidRPr="00F70D8C">
              <w:rPr>
                <w:rFonts w:ascii="Times New Roman" w:eastAsiaTheme="minorEastAsia" w:hAnsi="Times New Roman"/>
                <w:lang w:eastAsia="zh-CN"/>
              </w:rPr>
              <w:t>0.4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20</w:t>
            </w:r>
            <w:r w:rsidRPr="00F70D8C">
              <w:rPr>
                <w:rFonts w:ascii="Times New Roman" w:eastAsiaTheme="minorEastAsia" w:hAnsi="Times New Roman"/>
                <w:lang w:eastAsia="zh-CN"/>
              </w:rPr>
              <w:t>, 0.95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6</w:t>
            </w: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)</w:t>
            </w:r>
          </w:p>
        </w:tc>
      </w:tr>
      <w:tr w:rsidR="00F70D8C" w:rsidRPr="00F70D8C" w14:paraId="639508DC" w14:textId="77777777" w:rsidTr="0039586F">
        <w:trPr>
          <w:jc w:val="center"/>
        </w:trPr>
        <w:tc>
          <w:tcPr>
            <w:tcW w:w="1291" w:type="pct"/>
            <w:shd w:val="clear" w:color="auto" w:fill="auto"/>
            <w:vAlign w:val="center"/>
          </w:tcPr>
          <w:p w14:paraId="3254A6B2" w14:textId="2FC99A1A" w:rsidR="0069451B" w:rsidRPr="00F70D8C" w:rsidRDefault="0069451B" w:rsidP="00C341F9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 xml:space="preserve">P for trend </w:t>
            </w:r>
            <w:r w:rsidR="00C341F9" w:rsidRPr="00F70D8C">
              <w:rPr>
                <w:rFonts w:ascii="Times New Roman" w:hAnsi="Times New Roman"/>
                <w:vertAlign w:val="superscript"/>
              </w:rPr>
              <w:t>e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748BBC13" w14:textId="77777777" w:rsidR="0069451B" w:rsidRPr="00F70D8C" w:rsidRDefault="0069451B" w:rsidP="005B19E1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>—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2FBB2BB3" w14:textId="24D8DF60" w:rsidR="0069451B" w:rsidRPr="00F70D8C" w:rsidRDefault="008E574D" w:rsidP="005B19E1">
            <w:pPr>
              <w:spacing w:line="360" w:lineRule="auto"/>
              <w:rPr>
                <w:rFonts w:ascii="Times New Roman" w:eastAsiaTheme="minorEastAsia" w:hAnsi="Times New Roman"/>
                <w:lang w:eastAsia="zh-CN"/>
              </w:rPr>
            </w:pP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0.038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3A88432D" w14:textId="6FEF5414" w:rsidR="0069451B" w:rsidRPr="00F70D8C" w:rsidRDefault="008E574D" w:rsidP="00D12FCD">
            <w:pPr>
              <w:spacing w:line="360" w:lineRule="auto"/>
              <w:rPr>
                <w:rFonts w:ascii="Times New Roman" w:eastAsiaTheme="minorEastAsia" w:hAnsi="Times New Roman"/>
                <w:lang w:eastAsia="zh-CN"/>
              </w:rPr>
            </w:pP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0.01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7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885E453" w14:textId="080BE634" w:rsidR="0069451B" w:rsidRPr="00F70D8C" w:rsidRDefault="008E574D" w:rsidP="00D12FCD">
            <w:pPr>
              <w:spacing w:line="360" w:lineRule="auto"/>
              <w:rPr>
                <w:rFonts w:ascii="Times New Roman" w:eastAsiaTheme="minorEastAsia" w:hAnsi="Times New Roman"/>
                <w:lang w:eastAsia="zh-CN"/>
              </w:rPr>
            </w:pP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0.03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0</w:t>
            </w:r>
          </w:p>
        </w:tc>
      </w:tr>
    </w:tbl>
    <w:p w14:paraId="18991D56" w14:textId="77777777" w:rsidR="00C341F9" w:rsidRPr="00F70D8C" w:rsidRDefault="00C341F9" w:rsidP="0039586F">
      <w:pPr>
        <w:rPr>
          <w:rFonts w:ascii="Times New Roman" w:hAnsi="Times New Roman"/>
        </w:rPr>
      </w:pPr>
      <w:r w:rsidRPr="00F70D8C">
        <w:rPr>
          <w:rFonts w:ascii="Times New Roman" w:hAnsi="Times New Roman"/>
          <w:vertAlign w:val="superscript"/>
        </w:rPr>
        <w:t>a</w:t>
      </w:r>
      <w:r w:rsidRPr="00F70D8C">
        <w:rPr>
          <w:rFonts w:ascii="Times New Roman" w:hAnsi="Times New Roman"/>
        </w:rPr>
        <w:t xml:space="preserve"> </w:t>
      </w:r>
      <w:r w:rsidR="0039586F" w:rsidRPr="00F70D8C">
        <w:rPr>
          <w:rFonts w:ascii="Times New Roman" w:hAnsi="Times New Roman"/>
        </w:rPr>
        <w:t xml:space="preserve">Model 1 are a crude univariate model; </w:t>
      </w:r>
    </w:p>
    <w:p w14:paraId="07D2E1B4" w14:textId="77C51716" w:rsidR="00C341F9" w:rsidRPr="00F70D8C" w:rsidRDefault="00C341F9" w:rsidP="0039586F">
      <w:pPr>
        <w:rPr>
          <w:rFonts w:ascii="Times New Roman" w:hAnsi="Times New Roman"/>
        </w:rPr>
      </w:pPr>
      <w:r w:rsidRPr="00F70D8C">
        <w:rPr>
          <w:rFonts w:ascii="Times New Roman" w:hAnsi="Times New Roman"/>
          <w:vertAlign w:val="superscript"/>
        </w:rPr>
        <w:t>b</w:t>
      </w:r>
      <w:r w:rsidRPr="00F70D8C">
        <w:rPr>
          <w:rFonts w:ascii="Times New Roman" w:hAnsi="Times New Roman"/>
        </w:rPr>
        <w:t xml:space="preserve"> </w:t>
      </w:r>
      <w:r w:rsidR="0039586F" w:rsidRPr="00F70D8C">
        <w:rPr>
          <w:rFonts w:ascii="Times New Roman" w:hAnsi="Times New Roman"/>
        </w:rPr>
        <w:t>Model 2 adjusted for age (continuous variable)</w:t>
      </w:r>
      <w:r w:rsidR="007604D5" w:rsidRPr="00F70D8C">
        <w:rPr>
          <w:rFonts w:ascii="Times New Roman" w:hAnsi="Times New Roman"/>
        </w:rPr>
        <w:t>,</w:t>
      </w:r>
      <w:r w:rsidR="0039586F" w:rsidRPr="00F70D8C">
        <w:rPr>
          <w:rFonts w:ascii="Times New Roman" w:hAnsi="Times New Roman"/>
        </w:rPr>
        <w:t xml:space="preserve"> </w:t>
      </w:r>
      <w:r w:rsidR="00C96AB1" w:rsidRPr="00F70D8C">
        <w:rPr>
          <w:rFonts w:ascii="Times New Roman" w:hAnsi="Times New Roman"/>
        </w:rPr>
        <w:t>BMI</w:t>
      </w:r>
      <w:r w:rsidR="007604D5" w:rsidRPr="00F70D8C">
        <w:rPr>
          <w:rFonts w:ascii="Times New Roman" w:hAnsi="Times New Roman"/>
        </w:rPr>
        <w:t xml:space="preserve"> (continuous variable)</w:t>
      </w:r>
      <w:r w:rsidR="0039586F" w:rsidRPr="00F70D8C">
        <w:rPr>
          <w:rFonts w:ascii="Times New Roman" w:hAnsi="Times New Roman"/>
        </w:rPr>
        <w:t xml:space="preserve">; </w:t>
      </w:r>
    </w:p>
    <w:p w14:paraId="2F4424D2" w14:textId="3108CC2D" w:rsidR="0039586F" w:rsidRPr="00F70D8C" w:rsidRDefault="00C341F9" w:rsidP="0039586F">
      <w:pPr>
        <w:rPr>
          <w:rFonts w:ascii="Times New Roman" w:hAnsi="Times New Roman"/>
        </w:rPr>
      </w:pPr>
      <w:r w:rsidRPr="00F70D8C">
        <w:rPr>
          <w:rFonts w:ascii="Times New Roman" w:hAnsi="Times New Roman"/>
          <w:vertAlign w:val="superscript"/>
        </w:rPr>
        <w:t>c</w:t>
      </w:r>
      <w:r w:rsidRPr="00F70D8C">
        <w:rPr>
          <w:rFonts w:ascii="Times New Roman" w:hAnsi="Times New Roman"/>
        </w:rPr>
        <w:t xml:space="preserve"> </w:t>
      </w:r>
      <w:r w:rsidR="0039586F" w:rsidRPr="00F70D8C">
        <w:rPr>
          <w:rFonts w:ascii="Times New Roman" w:hAnsi="Times New Roman"/>
        </w:rPr>
        <w:t xml:space="preserve">Model 3 additionally adjusted for race ( han nationality, tujia nationality, miao nationality and other nationality), only one child (yes or no), father education </w:t>
      </w:r>
      <w:ins w:id="0" w:author="PC" w:date="2020-07-19T14:51:00Z">
        <w:r w:rsidR="008C1DFE">
          <w:rPr>
            <w:rFonts w:ascii="Times New Roman" w:hAnsi="Times New Roman"/>
          </w:rPr>
          <w:t xml:space="preserve">level </w:t>
        </w:r>
      </w:ins>
      <w:r w:rsidR="0039586F" w:rsidRPr="00F70D8C">
        <w:rPr>
          <w:rFonts w:ascii="Times New Roman" w:hAnsi="Times New Roman"/>
        </w:rPr>
        <w:t xml:space="preserve">(senior high school or less, college and postgraduate), mother education </w:t>
      </w:r>
      <w:ins w:id="1" w:author="PC" w:date="2020-07-19T14:51:00Z">
        <w:r w:rsidR="008C1DFE">
          <w:rPr>
            <w:rFonts w:ascii="Times New Roman" w:hAnsi="Times New Roman"/>
          </w:rPr>
          <w:t xml:space="preserve">level </w:t>
        </w:r>
      </w:ins>
      <w:r w:rsidR="0039586F" w:rsidRPr="00F70D8C">
        <w:rPr>
          <w:rFonts w:ascii="Times New Roman" w:hAnsi="Times New Roman"/>
        </w:rPr>
        <w:t>(senior high school or less, college and postgraduate), smoking status (</w:t>
      </w:r>
      <w:ins w:id="2" w:author="PC" w:date="2020-07-19T14:51:00Z">
        <w:r w:rsidR="008C1DFE" w:rsidRPr="008C1DFE">
          <w:rPr>
            <w:rFonts w:ascii="Times New Roman" w:hAnsi="Times New Roman"/>
          </w:rPr>
          <w:t>never, occasionally, or regularly</w:t>
        </w:r>
      </w:ins>
      <w:del w:id="3" w:author="PC" w:date="2020-07-19T14:51:00Z">
        <w:r w:rsidR="0039586F" w:rsidRPr="00F70D8C" w:rsidDel="008C1DFE">
          <w:rPr>
            <w:rFonts w:ascii="Times New Roman" w:hAnsi="Times New Roman"/>
          </w:rPr>
          <w:delText>never smoker, former smoker and current smoker</w:delText>
        </w:r>
      </w:del>
      <w:r w:rsidR="0039586F" w:rsidRPr="00F70D8C">
        <w:rPr>
          <w:rFonts w:ascii="Times New Roman" w:hAnsi="Times New Roman"/>
        </w:rPr>
        <w:t>), drinking status (</w:t>
      </w:r>
      <w:ins w:id="4" w:author="PC" w:date="2020-07-19T14:52:00Z">
        <w:r w:rsidR="008C1DFE" w:rsidRPr="008C1DFE">
          <w:rPr>
            <w:rFonts w:ascii="Times New Roman" w:hAnsi="Times New Roman"/>
          </w:rPr>
          <w:t>never, occasionally, or regularly</w:t>
        </w:r>
      </w:ins>
      <w:del w:id="5" w:author="PC" w:date="2020-07-19T14:52:00Z">
        <w:r w:rsidR="0039586F" w:rsidRPr="00F70D8C" w:rsidDel="008C1DFE">
          <w:rPr>
            <w:rFonts w:ascii="Times New Roman" w:hAnsi="Times New Roman"/>
          </w:rPr>
          <w:delText>never drinker, former drinker and current drinker</w:delText>
        </w:r>
      </w:del>
      <w:r w:rsidR="0039586F" w:rsidRPr="00F70D8C">
        <w:rPr>
          <w:rFonts w:ascii="Times New Roman" w:hAnsi="Times New Roman"/>
        </w:rPr>
        <w:t>), physical activity level (low, middle, and high), sleep quality (good or not), sleep duration (</w:t>
      </w:r>
      <w:ins w:id="6" w:author="PC" w:date="2020-07-19T14:52:00Z">
        <w:r w:rsidR="008C1DFE" w:rsidRPr="008C1DFE">
          <w:rPr>
            <w:rFonts w:ascii="Times New Roman" w:hAnsi="Times New Roman" w:hint="eastAsia"/>
          </w:rPr>
          <w:t xml:space="preserve">6-8 h/d or </w:t>
        </w:r>
        <w:r w:rsidR="008C1DFE" w:rsidRPr="008C1DFE">
          <w:rPr>
            <w:rFonts w:ascii="Times New Roman" w:hAnsi="Times New Roman" w:hint="eastAsia"/>
          </w:rPr>
          <w:t>＜</w:t>
        </w:r>
        <w:r w:rsidR="008C1DFE" w:rsidRPr="008C1DFE">
          <w:rPr>
            <w:rFonts w:ascii="Times New Roman" w:hAnsi="Times New Roman" w:hint="eastAsia"/>
          </w:rPr>
          <w:t xml:space="preserve">6 and </w:t>
        </w:r>
        <w:r w:rsidR="008C1DFE" w:rsidRPr="008C1DFE">
          <w:rPr>
            <w:rFonts w:ascii="Times New Roman" w:hAnsi="Times New Roman" w:hint="eastAsia"/>
          </w:rPr>
          <w:t>＞</w:t>
        </w:r>
        <w:r w:rsidR="008C1DFE" w:rsidRPr="008C1DFE">
          <w:rPr>
            <w:rFonts w:ascii="Times New Roman" w:hAnsi="Times New Roman" w:hint="eastAsia"/>
          </w:rPr>
          <w:t>8 h/d</w:t>
        </w:r>
      </w:ins>
      <w:del w:id="7" w:author="PC" w:date="2020-07-19T14:52:00Z">
        <w:r w:rsidR="0039586F" w:rsidRPr="00F70D8C" w:rsidDel="008C1DFE">
          <w:rPr>
            <w:rFonts w:ascii="Times New Roman" w:hAnsi="Times New Roman"/>
          </w:rPr>
          <w:delText>6-8hour or not</w:delText>
        </w:r>
      </w:del>
      <w:r w:rsidR="0039586F" w:rsidRPr="00F70D8C">
        <w:rPr>
          <w:rFonts w:ascii="Times New Roman" w:hAnsi="Times New Roman"/>
        </w:rPr>
        <w:t>) and parent's marital status (married, widowed and divorced)</w:t>
      </w:r>
    </w:p>
    <w:p w14:paraId="2EA2A9BB" w14:textId="77777777" w:rsidR="00C341F9" w:rsidRPr="00F70D8C" w:rsidRDefault="00C341F9" w:rsidP="004B6230">
      <w:pPr>
        <w:rPr>
          <w:rFonts w:ascii="Times New Roman" w:hAnsi="Times New Roman"/>
        </w:rPr>
      </w:pPr>
      <w:r w:rsidRPr="00F70D8C">
        <w:rPr>
          <w:rFonts w:ascii="Times New Roman" w:hAnsi="Times New Roman"/>
          <w:vertAlign w:val="superscript"/>
        </w:rPr>
        <w:t>d</w:t>
      </w:r>
      <w:r w:rsidRPr="00F70D8C">
        <w:rPr>
          <w:rFonts w:ascii="Times New Roman" w:hAnsi="Times New Roman"/>
        </w:rPr>
        <w:t xml:space="preserve"> Adjusted data are expressed as odds ratio (95% confidence intervals).</w:t>
      </w:r>
    </w:p>
    <w:p w14:paraId="2F229003" w14:textId="52F33080" w:rsidR="0069451B" w:rsidRPr="00F70D8C" w:rsidRDefault="00C341F9" w:rsidP="004B6230">
      <w:pPr>
        <w:rPr>
          <w:rFonts w:ascii="Times New Roman" w:hAnsi="Times New Roman"/>
        </w:rPr>
      </w:pPr>
      <w:r w:rsidRPr="00F70D8C">
        <w:rPr>
          <w:rFonts w:ascii="Times New Roman" w:hAnsi="Times New Roman"/>
          <w:vertAlign w:val="superscript"/>
        </w:rPr>
        <w:t>e</w:t>
      </w:r>
      <w:r w:rsidRPr="00F70D8C">
        <w:rPr>
          <w:rFonts w:ascii="Times New Roman" w:hAnsi="Times New Roman"/>
        </w:rPr>
        <w:t xml:space="preserve"> p for trend were obtained using multivariate logistic regression analyses.</w:t>
      </w:r>
    </w:p>
    <w:p w14:paraId="56988A9F" w14:textId="3BB349BB" w:rsidR="009F5C4A" w:rsidRPr="00F70D8C" w:rsidRDefault="009F5C4A" w:rsidP="004B6230">
      <w:pPr>
        <w:rPr>
          <w:rFonts w:ascii="Times New Roman" w:hAnsi="Times New Roman"/>
        </w:rPr>
      </w:pPr>
    </w:p>
    <w:p w14:paraId="68206DD6" w14:textId="3F22A1F4" w:rsidR="00F348F2" w:rsidRPr="00F70D8C" w:rsidRDefault="00F348F2" w:rsidP="004B6230">
      <w:pPr>
        <w:rPr>
          <w:rFonts w:ascii="Times New Roman" w:hAnsi="Times New Roman"/>
        </w:rPr>
      </w:pPr>
    </w:p>
    <w:p w14:paraId="2EABE71B" w14:textId="13CDCC01" w:rsidR="00F348F2" w:rsidRPr="00F70D8C" w:rsidRDefault="00F348F2" w:rsidP="004B6230">
      <w:pPr>
        <w:rPr>
          <w:rFonts w:ascii="Times New Roman" w:hAnsi="Times New Roman"/>
        </w:rPr>
      </w:pPr>
    </w:p>
    <w:p w14:paraId="591809FE" w14:textId="0A4447FE" w:rsidR="00F348F2" w:rsidRPr="00F70D8C" w:rsidRDefault="00F348F2" w:rsidP="004B6230">
      <w:pPr>
        <w:rPr>
          <w:rFonts w:ascii="Times New Roman" w:hAnsi="Times New Roman"/>
        </w:rPr>
      </w:pPr>
    </w:p>
    <w:p w14:paraId="788A9245" w14:textId="771A4757" w:rsidR="00F348F2" w:rsidRPr="00F70D8C" w:rsidRDefault="00F348F2" w:rsidP="004B6230">
      <w:pPr>
        <w:rPr>
          <w:rFonts w:ascii="Times New Roman" w:hAnsi="Times New Roman"/>
        </w:rPr>
      </w:pPr>
    </w:p>
    <w:p w14:paraId="462FD28F" w14:textId="33AD9ED4" w:rsidR="00F348F2" w:rsidRPr="00F70D8C" w:rsidRDefault="00F348F2" w:rsidP="004B6230">
      <w:pPr>
        <w:rPr>
          <w:rFonts w:ascii="Times New Roman" w:hAnsi="Times New Roman"/>
        </w:rPr>
      </w:pPr>
    </w:p>
    <w:p w14:paraId="26B2ED8E" w14:textId="39501F74" w:rsidR="00F348F2" w:rsidRPr="00F70D8C" w:rsidRDefault="00F348F2" w:rsidP="004B6230">
      <w:pPr>
        <w:rPr>
          <w:rFonts w:ascii="Times New Roman" w:hAnsi="Times New Roman"/>
        </w:rPr>
      </w:pPr>
    </w:p>
    <w:p w14:paraId="51D367D3" w14:textId="3642FCD1" w:rsidR="00F348F2" w:rsidRPr="00F70D8C" w:rsidRDefault="00F348F2" w:rsidP="004B6230">
      <w:pPr>
        <w:rPr>
          <w:rFonts w:ascii="Times New Roman" w:hAnsi="Times New Roman"/>
        </w:rPr>
      </w:pPr>
    </w:p>
    <w:p w14:paraId="42E9BEBC" w14:textId="1C46FFDA" w:rsidR="00F348F2" w:rsidRPr="00F70D8C" w:rsidRDefault="00F348F2" w:rsidP="004B6230">
      <w:pPr>
        <w:rPr>
          <w:rFonts w:ascii="Times New Roman" w:hAnsi="Times New Roman"/>
        </w:rPr>
      </w:pPr>
    </w:p>
    <w:p w14:paraId="6AD20198" w14:textId="1594154A" w:rsidR="00F348F2" w:rsidRPr="00F70D8C" w:rsidRDefault="00F348F2" w:rsidP="004B6230">
      <w:pPr>
        <w:rPr>
          <w:rFonts w:ascii="Times New Roman" w:hAnsi="Times New Roman"/>
        </w:rPr>
      </w:pPr>
    </w:p>
    <w:p w14:paraId="6D016F1A" w14:textId="6661074B" w:rsidR="00F348F2" w:rsidRPr="00F70D8C" w:rsidDel="008C1DFE" w:rsidRDefault="00D0314F" w:rsidP="004B6230">
      <w:pPr>
        <w:rPr>
          <w:del w:id="8" w:author="PC" w:date="2020-07-19T14:52:00Z"/>
          <w:rFonts w:ascii="Times New Roman" w:hAnsi="Times New Roman"/>
        </w:rPr>
      </w:pPr>
      <w:del w:id="9" w:author="PC" w:date="2020-07-19T14:52:00Z">
        <w:r w:rsidDel="008C1DFE">
          <w:rPr>
            <w:rFonts w:ascii="Times New Roman" w:hAnsi="Times New Roman"/>
          </w:rPr>
          <w:fldChar w:fldCharType="begin"/>
        </w:r>
        <w:r w:rsidDel="008C1DFE">
          <w:rPr>
            <w:rFonts w:ascii="Times New Roman" w:hAnsi="Times New Roman"/>
          </w:rPr>
          <w:delInstrText xml:space="preserve"> ADDIN EN.CITE &lt;EndNote&gt;&lt;Cite&gt;&lt;Author&gt;Moon&lt;/Author&gt;&lt;Year&gt;2014&lt;/Year&gt;&lt;RecNum&gt;32&lt;/RecNum&gt;&lt;record&gt;&lt;rec-number&gt;32&lt;/rec-number&gt;&lt;foreign-keys&gt;&lt;key app="EN" db-id="asdsxaz5tww05ie22z35attsr2vxfw2z59sp" timestamp="1595138362"&gt;32&lt;/key&gt;&lt;/foreign-keys&gt;&lt;ref-type name="Journal Article"&gt;17&lt;/ref-type&gt;&lt;contributors&gt;&lt;authors&gt;&lt;author&gt;Moon, Hyo Youl&lt;/author&gt;&lt;author&gt;van Praag, Henriette&lt;/author&gt;&lt;/authors&gt;&lt;/contributors&gt;&lt;titles&gt;&lt;title&gt;Muscle Over Mind&lt;/title&gt;&lt;secondary-title&gt;Cell Metabolism&lt;/secondary-title&gt;&lt;/titles&gt;&lt;periodical&gt;&lt;full-title&gt;Cell Metabolism&lt;/full-title&gt;&lt;/periodical&gt;&lt;pages&gt;560-562&lt;/pages&gt;&lt;volume&gt;20&lt;/volume&gt;&lt;number&gt;4&lt;/number&gt;&lt;dates&gt;&lt;year&gt;2014&lt;/year&gt;&lt;pub-dates&gt;&lt;date&gt;Oct 7&lt;/date&gt;&lt;/pub-dates&gt;&lt;/dates&gt;&lt;isbn&gt;1550-4131&lt;/isbn&gt;&lt;accession-num&gt;WOS:000343586500005&lt;/accession-num&gt;&lt;urls&gt;&lt;related-urls&gt;&lt;url&gt;&amp;lt;Go to ISI&amp;gt;://WOS:000343586500005&lt;/url&gt;&lt;/related-urls&gt;&lt;/urls&gt;&lt;electronic-resource-num&gt;10.1016/j.cmet.2014.09.012&lt;/electronic-resource-num&gt;&lt;/record&gt;&lt;/Cite&gt;&lt;/EndNote&gt;</w:delInstrText>
        </w:r>
        <w:r w:rsidDel="008C1DFE">
          <w:rPr>
            <w:rFonts w:ascii="Times New Roman" w:hAnsi="Times New Roman"/>
          </w:rPr>
          <w:fldChar w:fldCharType="separate"/>
        </w:r>
        <w:r w:rsidDel="008C1DFE">
          <w:rPr>
            <w:rFonts w:ascii="Times New Roman" w:hAnsi="Times New Roman"/>
            <w:noProof/>
          </w:rPr>
          <w:delText>{Moon, 2014 #32}</w:delText>
        </w:r>
        <w:r w:rsidDel="008C1DFE">
          <w:rPr>
            <w:rFonts w:ascii="Times New Roman" w:hAnsi="Times New Roman"/>
          </w:rPr>
          <w:fldChar w:fldCharType="end"/>
        </w:r>
      </w:del>
    </w:p>
    <w:p w14:paraId="679972A4" w14:textId="04CFDE9D" w:rsidR="00F348F2" w:rsidRPr="00F70D8C" w:rsidRDefault="00F348F2" w:rsidP="004B6230">
      <w:pPr>
        <w:rPr>
          <w:rFonts w:ascii="Times New Roman" w:hAnsi="Times New Roman"/>
        </w:rPr>
      </w:pPr>
    </w:p>
    <w:p w14:paraId="359BE921" w14:textId="394B6464" w:rsidR="00F348F2" w:rsidRPr="00F70D8C" w:rsidRDefault="00F348F2" w:rsidP="004B6230">
      <w:pPr>
        <w:rPr>
          <w:rFonts w:ascii="Times New Roman" w:hAnsi="Times New Roman"/>
        </w:rPr>
      </w:pPr>
    </w:p>
    <w:p w14:paraId="1C571C28" w14:textId="54DFFD7A" w:rsidR="00F348F2" w:rsidRPr="00F70D8C" w:rsidRDefault="00F348F2" w:rsidP="004B6230">
      <w:pPr>
        <w:rPr>
          <w:rFonts w:ascii="Times New Roman" w:hAnsi="Times New Roman"/>
        </w:rPr>
      </w:pPr>
    </w:p>
    <w:p w14:paraId="300C0E15" w14:textId="05BF4940" w:rsidR="00F348F2" w:rsidRDefault="00F348F2" w:rsidP="004B6230">
      <w:pPr>
        <w:rPr>
          <w:rFonts w:ascii="Times New Roman" w:hAnsi="Times New Roman"/>
        </w:rPr>
      </w:pPr>
    </w:p>
    <w:p w14:paraId="1669D712" w14:textId="756C9791" w:rsidR="00A33842" w:rsidRDefault="00A33842" w:rsidP="004B6230">
      <w:pPr>
        <w:rPr>
          <w:rFonts w:ascii="Times New Roman" w:hAnsi="Times New Roman"/>
        </w:rPr>
      </w:pPr>
    </w:p>
    <w:p w14:paraId="61FF8132" w14:textId="77777777" w:rsidR="00A33842" w:rsidRPr="00F70D8C" w:rsidRDefault="00A33842" w:rsidP="004B6230">
      <w:pPr>
        <w:rPr>
          <w:rFonts w:ascii="Times New Roman" w:hAnsi="Times New Roman"/>
        </w:rPr>
      </w:pPr>
    </w:p>
    <w:p w14:paraId="60D7B6CD" w14:textId="4E8CB34F" w:rsidR="00F348F2" w:rsidRPr="00F70D8C" w:rsidRDefault="00F348F2" w:rsidP="004B6230">
      <w:pPr>
        <w:rPr>
          <w:rFonts w:ascii="Times New Roman" w:hAnsi="Times New Roman"/>
        </w:rPr>
      </w:pPr>
    </w:p>
    <w:p w14:paraId="06C7B991" w14:textId="37269750" w:rsidR="00F348F2" w:rsidRPr="00F70D8C" w:rsidRDefault="00F348F2" w:rsidP="004B6230">
      <w:pPr>
        <w:rPr>
          <w:rFonts w:ascii="Times New Roman" w:hAnsi="Times New Roman"/>
        </w:rPr>
      </w:pPr>
    </w:p>
    <w:p w14:paraId="5E87B546" w14:textId="174216C6" w:rsidR="00F348F2" w:rsidRPr="00F70D8C" w:rsidRDefault="00F348F2" w:rsidP="004B6230">
      <w:pPr>
        <w:rPr>
          <w:rFonts w:ascii="Times New Roman" w:hAnsi="Times New Roman"/>
        </w:rPr>
      </w:pPr>
    </w:p>
    <w:p w14:paraId="5D706353" w14:textId="77777777" w:rsidR="00F348F2" w:rsidRPr="00F70D8C" w:rsidRDefault="00F348F2" w:rsidP="004B6230">
      <w:pPr>
        <w:rPr>
          <w:rFonts w:ascii="Times New Roman" w:hAnsi="Times New Roman"/>
        </w:rPr>
      </w:pPr>
    </w:p>
    <w:p w14:paraId="0D9CFEC7" w14:textId="27304BF3" w:rsidR="009F5C4A" w:rsidRPr="00397087" w:rsidRDefault="009F5C4A" w:rsidP="009F5C4A">
      <w:pPr>
        <w:pStyle w:val="MDPI41tablecaption"/>
        <w:ind w:left="0"/>
        <w:rPr>
          <w:rFonts w:ascii="Times New Roman" w:eastAsia="宋体" w:hAnsi="Times New Roman" w:cs="Times New Roman"/>
          <w:b/>
          <w:color w:val="auto"/>
          <w:sz w:val="24"/>
          <w:lang w:eastAsia="zh-CN"/>
        </w:rPr>
      </w:pPr>
      <w:r w:rsidRPr="00397087">
        <w:rPr>
          <w:rFonts w:ascii="Times New Roman" w:eastAsia="宋体" w:hAnsi="Times New Roman" w:cs="Times New Roman"/>
          <w:b/>
          <w:color w:val="auto"/>
          <w:sz w:val="24"/>
          <w:lang w:eastAsia="zh-CN"/>
        </w:rPr>
        <w:lastRenderedPageBreak/>
        <w:t xml:space="preserve">Table </w:t>
      </w:r>
      <w:r w:rsidR="00963E83">
        <w:rPr>
          <w:rFonts w:ascii="Times New Roman" w:eastAsia="宋体" w:hAnsi="Times New Roman" w:cs="Times New Roman"/>
          <w:b/>
          <w:color w:val="auto"/>
          <w:sz w:val="24"/>
          <w:lang w:eastAsia="zh-CN"/>
        </w:rPr>
        <w:t>S</w:t>
      </w:r>
      <w:r w:rsidRPr="00397087">
        <w:rPr>
          <w:rFonts w:ascii="Times New Roman" w:eastAsia="宋体" w:hAnsi="Times New Roman" w:cs="Times New Roman"/>
          <w:b/>
          <w:color w:val="auto"/>
          <w:sz w:val="24"/>
          <w:lang w:eastAsia="zh-CN"/>
        </w:rPr>
        <w:t>2. Adjusted odds ratios (95% confidence interval) of associations of relative handgrip strength with depressive symptoms (SDS ≥48) among Chinese female college students.</w:t>
      </w:r>
    </w:p>
    <w:tbl>
      <w:tblPr>
        <w:tblW w:w="5654" w:type="pct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698"/>
        <w:gridCol w:w="1798"/>
        <w:gridCol w:w="2025"/>
        <w:gridCol w:w="1990"/>
        <w:gridCol w:w="1940"/>
      </w:tblGrid>
      <w:tr w:rsidR="00F70D8C" w:rsidRPr="00F70D8C" w14:paraId="7780A327" w14:textId="77777777" w:rsidTr="00444896">
        <w:trPr>
          <w:jc w:val="center"/>
        </w:trPr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6D4C2" w14:textId="060ADEFF" w:rsidR="009F5C4A" w:rsidRPr="00F70D8C" w:rsidRDefault="009F5C4A" w:rsidP="007B7E06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>N =</w:t>
            </w:r>
            <w:r w:rsidR="007B7E06" w:rsidRPr="00F70D8C">
              <w:rPr>
                <w:rFonts w:ascii="Times New Roman" w:hAnsi="Times New Roman"/>
              </w:rPr>
              <w:t>867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7D06B8" w14:textId="77777777" w:rsidR="009F5C4A" w:rsidRPr="00F70D8C" w:rsidRDefault="009F5C4A" w:rsidP="00444896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>Number of Case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779E6E" w14:textId="77777777" w:rsidR="009F5C4A" w:rsidRPr="00F70D8C" w:rsidRDefault="009F5C4A" w:rsidP="00444896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 xml:space="preserve">Model 1 </w:t>
            </w:r>
            <w:r w:rsidRPr="00F70D8C">
              <w:rPr>
                <w:rFonts w:ascii="Times New Roman" w:eastAsia="宋体" w:hAnsi="Times New Roman"/>
                <w:sz w:val="24"/>
                <w:vertAlign w:val="superscript"/>
                <w:lang w:eastAsia="zh-CN"/>
              </w:rPr>
              <w:t>a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5B6C8" w14:textId="77777777" w:rsidR="009F5C4A" w:rsidRPr="00F70D8C" w:rsidRDefault="009F5C4A" w:rsidP="00444896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 xml:space="preserve">Model 2 </w:t>
            </w:r>
            <w:r w:rsidRPr="00F70D8C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41E1D0" w14:textId="77777777" w:rsidR="009F5C4A" w:rsidRPr="00F70D8C" w:rsidRDefault="009F5C4A" w:rsidP="00444896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 xml:space="preserve">Model 3 </w:t>
            </w:r>
            <w:r w:rsidRPr="00F70D8C"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F70D8C" w:rsidRPr="00F70D8C" w14:paraId="12B36B23" w14:textId="77777777" w:rsidTr="00444896">
        <w:trPr>
          <w:jc w:val="center"/>
        </w:trPr>
        <w:tc>
          <w:tcPr>
            <w:tcW w:w="12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001105" w14:textId="77777777" w:rsidR="009F5C4A" w:rsidRPr="00F70D8C" w:rsidRDefault="009F5C4A" w:rsidP="00444896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>Tertile 1 (n =286)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99BE6A" w14:textId="77777777" w:rsidR="009F5C4A" w:rsidRPr="00F70D8C" w:rsidRDefault="009F5C4A" w:rsidP="00444896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>42</w:t>
            </w:r>
          </w:p>
        </w:tc>
        <w:tc>
          <w:tcPr>
            <w:tcW w:w="9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2ABAED" w14:textId="77777777" w:rsidR="009F5C4A" w:rsidRPr="00F70D8C" w:rsidRDefault="009F5C4A" w:rsidP="00444896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 xml:space="preserve">1.000 (reference) </w:t>
            </w:r>
            <w:r w:rsidRPr="00F70D8C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520ECF" w14:textId="77777777" w:rsidR="009F5C4A" w:rsidRPr="00F70D8C" w:rsidRDefault="009F5C4A" w:rsidP="00444896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>1.000 (reference)</w:t>
            </w: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0EE6A6" w14:textId="77777777" w:rsidR="009F5C4A" w:rsidRPr="00F70D8C" w:rsidRDefault="009F5C4A" w:rsidP="00444896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>1.000 (reference)</w:t>
            </w:r>
          </w:p>
        </w:tc>
      </w:tr>
      <w:tr w:rsidR="00F70D8C" w:rsidRPr="00F70D8C" w14:paraId="38D331CE" w14:textId="77777777" w:rsidTr="00444896">
        <w:trPr>
          <w:jc w:val="center"/>
        </w:trPr>
        <w:tc>
          <w:tcPr>
            <w:tcW w:w="1291" w:type="pct"/>
            <w:shd w:val="clear" w:color="auto" w:fill="auto"/>
            <w:vAlign w:val="center"/>
          </w:tcPr>
          <w:p w14:paraId="0821E8DF" w14:textId="77777777" w:rsidR="009F5C4A" w:rsidRPr="00F70D8C" w:rsidRDefault="009F5C4A" w:rsidP="00444896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>Tertile 2 (n =289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17EF6D9C" w14:textId="77777777" w:rsidR="009F5C4A" w:rsidRPr="00F70D8C" w:rsidRDefault="009F5C4A" w:rsidP="00444896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>28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574CAECC" w14:textId="5075FF5A" w:rsidR="009F5C4A" w:rsidRPr="00F70D8C" w:rsidRDefault="001D5B8C" w:rsidP="00444896">
            <w:pPr>
              <w:spacing w:line="360" w:lineRule="auto"/>
              <w:rPr>
                <w:rFonts w:ascii="Times New Roman" w:eastAsiaTheme="minorEastAsia" w:hAnsi="Times New Roman"/>
                <w:lang w:eastAsia="zh-CN"/>
              </w:rPr>
            </w:pP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0.759 (</w:t>
            </w:r>
            <w:r w:rsidRPr="00F70D8C">
              <w:rPr>
                <w:rFonts w:ascii="Times New Roman" w:eastAsiaTheme="minorEastAsia" w:hAnsi="Times New Roman"/>
                <w:lang w:eastAsia="zh-CN"/>
              </w:rPr>
              <w:t>0.502, 1.145</w:t>
            </w: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)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33DA99A2" w14:textId="134267F1" w:rsidR="009F5C4A" w:rsidRPr="00F70D8C" w:rsidRDefault="001D5B8C" w:rsidP="00D12FCD">
            <w:pPr>
              <w:spacing w:line="360" w:lineRule="auto"/>
              <w:rPr>
                <w:rFonts w:ascii="Times New Roman" w:eastAsiaTheme="minorEastAsia" w:hAnsi="Times New Roman"/>
                <w:lang w:eastAsia="zh-CN"/>
              </w:rPr>
            </w:pP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0.7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09</w:t>
            </w: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 xml:space="preserve"> (</w:t>
            </w:r>
            <w:r w:rsidRPr="00F70D8C">
              <w:rPr>
                <w:rFonts w:ascii="Times New Roman" w:eastAsiaTheme="minorEastAsia" w:hAnsi="Times New Roman"/>
                <w:lang w:eastAsia="zh-CN"/>
              </w:rPr>
              <w:t>0.46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1</w:t>
            </w:r>
            <w:r w:rsidRPr="00F70D8C">
              <w:rPr>
                <w:rFonts w:ascii="Times New Roman" w:eastAsiaTheme="minorEastAsia" w:hAnsi="Times New Roman"/>
                <w:lang w:eastAsia="zh-CN"/>
              </w:rPr>
              <w:t>, 1.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089</w:t>
            </w: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)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444A74D" w14:textId="2937ACCA" w:rsidR="009F5C4A" w:rsidRPr="00F70D8C" w:rsidRDefault="007D3D07" w:rsidP="00D12FCD">
            <w:pPr>
              <w:spacing w:line="360" w:lineRule="auto"/>
              <w:rPr>
                <w:rFonts w:ascii="Times New Roman" w:eastAsiaTheme="minorEastAsia" w:hAnsi="Times New Roman"/>
                <w:lang w:eastAsia="zh-CN"/>
              </w:rPr>
            </w:pP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0.6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88</w:t>
            </w: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 xml:space="preserve"> (</w:t>
            </w:r>
            <w:r w:rsidRPr="00F70D8C">
              <w:rPr>
                <w:rFonts w:ascii="Times New Roman" w:eastAsiaTheme="minorEastAsia" w:hAnsi="Times New Roman"/>
                <w:lang w:eastAsia="zh-CN"/>
              </w:rPr>
              <w:t>0.43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7</w:t>
            </w:r>
            <w:r w:rsidRPr="00F70D8C">
              <w:rPr>
                <w:rFonts w:ascii="Times New Roman" w:eastAsiaTheme="minorEastAsia" w:hAnsi="Times New Roman"/>
                <w:lang w:eastAsia="zh-CN"/>
              </w:rPr>
              <w:t>, 1.0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82</w:t>
            </w: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)</w:t>
            </w:r>
          </w:p>
        </w:tc>
      </w:tr>
      <w:tr w:rsidR="00F70D8C" w:rsidRPr="00F70D8C" w14:paraId="2D6302B1" w14:textId="77777777" w:rsidTr="00444896">
        <w:trPr>
          <w:jc w:val="center"/>
        </w:trPr>
        <w:tc>
          <w:tcPr>
            <w:tcW w:w="1291" w:type="pct"/>
            <w:shd w:val="clear" w:color="auto" w:fill="auto"/>
            <w:vAlign w:val="center"/>
          </w:tcPr>
          <w:p w14:paraId="192A76D8" w14:textId="77777777" w:rsidR="009F5C4A" w:rsidRPr="00F70D8C" w:rsidRDefault="009F5C4A" w:rsidP="00444896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>Tertile 3 (n =292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0D1DE921" w14:textId="77777777" w:rsidR="009F5C4A" w:rsidRPr="00F70D8C" w:rsidRDefault="009F5C4A" w:rsidP="00444896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>23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4F85545B" w14:textId="70F33F92" w:rsidR="009F5C4A" w:rsidRPr="00F70D8C" w:rsidRDefault="001D5B8C" w:rsidP="00444896">
            <w:pPr>
              <w:spacing w:line="360" w:lineRule="auto"/>
              <w:rPr>
                <w:rFonts w:ascii="Times New Roman" w:eastAsiaTheme="minorEastAsia" w:hAnsi="Times New Roman"/>
                <w:lang w:eastAsia="zh-CN"/>
              </w:rPr>
            </w:pP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0.482 (</w:t>
            </w:r>
            <w:r w:rsidRPr="00F70D8C">
              <w:rPr>
                <w:rFonts w:ascii="Times New Roman" w:eastAsiaTheme="minorEastAsia" w:hAnsi="Times New Roman"/>
                <w:lang w:eastAsia="zh-CN"/>
              </w:rPr>
              <w:t>0.307, 0.756</w:t>
            </w: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)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4901F7D5" w14:textId="1A49665A" w:rsidR="009F5C4A" w:rsidRPr="00F70D8C" w:rsidRDefault="001D5B8C" w:rsidP="00D12FCD">
            <w:pPr>
              <w:spacing w:line="360" w:lineRule="auto"/>
              <w:rPr>
                <w:rFonts w:ascii="Times New Roman" w:eastAsiaTheme="minorEastAsia" w:hAnsi="Times New Roman"/>
                <w:lang w:eastAsia="zh-CN"/>
              </w:rPr>
            </w:pP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0.4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36</w:t>
            </w: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 xml:space="preserve"> (</w:t>
            </w:r>
            <w:r w:rsidRPr="00F70D8C">
              <w:rPr>
                <w:rFonts w:ascii="Times New Roman" w:eastAsiaTheme="minorEastAsia" w:hAnsi="Times New Roman"/>
                <w:lang w:eastAsia="zh-CN"/>
              </w:rPr>
              <w:t>0.2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67</w:t>
            </w:r>
            <w:r w:rsidRPr="00F70D8C">
              <w:rPr>
                <w:rFonts w:ascii="Times New Roman" w:eastAsiaTheme="minorEastAsia" w:hAnsi="Times New Roman"/>
                <w:lang w:eastAsia="zh-CN"/>
              </w:rPr>
              <w:t>, 0.7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12</w:t>
            </w: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)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B8D78DF" w14:textId="7C04DD49" w:rsidR="009F5C4A" w:rsidRPr="00F70D8C" w:rsidRDefault="007D3D07" w:rsidP="00D12FCD">
            <w:pPr>
              <w:spacing w:line="360" w:lineRule="auto"/>
              <w:rPr>
                <w:rFonts w:ascii="Times New Roman" w:eastAsiaTheme="minorEastAsia" w:hAnsi="Times New Roman"/>
                <w:lang w:eastAsia="zh-CN"/>
              </w:rPr>
            </w:pP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0.44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0</w:t>
            </w: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 xml:space="preserve"> (</w:t>
            </w:r>
            <w:r w:rsidRPr="00F70D8C">
              <w:rPr>
                <w:rFonts w:ascii="Times New Roman" w:eastAsiaTheme="minorEastAsia" w:hAnsi="Times New Roman"/>
                <w:lang w:eastAsia="zh-CN"/>
              </w:rPr>
              <w:t>0.26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4</w:t>
            </w:r>
            <w:r w:rsidRPr="00F70D8C">
              <w:rPr>
                <w:rFonts w:ascii="Times New Roman" w:eastAsiaTheme="minorEastAsia" w:hAnsi="Times New Roman"/>
                <w:lang w:eastAsia="zh-CN"/>
              </w:rPr>
              <w:t>, 0.7</w:t>
            </w:r>
            <w:r w:rsidR="00D12FCD" w:rsidRPr="00F70D8C">
              <w:rPr>
                <w:rFonts w:ascii="Times New Roman" w:eastAsiaTheme="minorEastAsia" w:hAnsi="Times New Roman"/>
                <w:lang w:eastAsia="zh-CN"/>
              </w:rPr>
              <w:t>35</w:t>
            </w: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)</w:t>
            </w:r>
          </w:p>
        </w:tc>
      </w:tr>
      <w:tr w:rsidR="00F70D8C" w:rsidRPr="00F70D8C" w14:paraId="2F1CC78A" w14:textId="77777777" w:rsidTr="00444896">
        <w:trPr>
          <w:jc w:val="center"/>
        </w:trPr>
        <w:tc>
          <w:tcPr>
            <w:tcW w:w="1291" w:type="pct"/>
            <w:shd w:val="clear" w:color="auto" w:fill="auto"/>
            <w:vAlign w:val="center"/>
          </w:tcPr>
          <w:p w14:paraId="4A6B078F" w14:textId="77777777" w:rsidR="009F5C4A" w:rsidRPr="00F70D8C" w:rsidRDefault="009F5C4A" w:rsidP="00444896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 xml:space="preserve">P for trend </w:t>
            </w:r>
            <w:r w:rsidRPr="00F70D8C">
              <w:rPr>
                <w:rFonts w:ascii="Times New Roman" w:hAnsi="Times New Roman"/>
                <w:vertAlign w:val="superscript"/>
              </w:rPr>
              <w:t>e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070DC8D4" w14:textId="77777777" w:rsidR="009F5C4A" w:rsidRPr="00F70D8C" w:rsidRDefault="009F5C4A" w:rsidP="00444896">
            <w:pPr>
              <w:spacing w:line="360" w:lineRule="auto"/>
              <w:rPr>
                <w:rFonts w:ascii="Times New Roman" w:hAnsi="Times New Roman"/>
              </w:rPr>
            </w:pPr>
            <w:r w:rsidRPr="00F70D8C">
              <w:rPr>
                <w:rFonts w:ascii="Times New Roman" w:hAnsi="Times New Roman"/>
              </w:rPr>
              <w:t>—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36DE1242" w14:textId="023E83B3" w:rsidR="009F5C4A" w:rsidRPr="00F70D8C" w:rsidRDefault="001D5B8C" w:rsidP="00444896">
            <w:pPr>
              <w:spacing w:line="360" w:lineRule="auto"/>
              <w:rPr>
                <w:rFonts w:ascii="Times New Roman" w:eastAsiaTheme="minorEastAsia" w:hAnsi="Times New Roman"/>
                <w:lang w:eastAsia="zh-CN"/>
              </w:rPr>
            </w:pP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0.001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006F2C05" w14:textId="060FDD8C" w:rsidR="009F5C4A" w:rsidRPr="00F70D8C" w:rsidRDefault="001D5B8C" w:rsidP="00444896">
            <w:pPr>
              <w:spacing w:line="360" w:lineRule="auto"/>
              <w:rPr>
                <w:rFonts w:ascii="Times New Roman" w:eastAsiaTheme="minorEastAsia" w:hAnsi="Times New Roman"/>
                <w:lang w:eastAsia="zh-CN"/>
              </w:rPr>
            </w:pP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0.001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43F87E94" w14:textId="372E84B5" w:rsidR="009F5C4A" w:rsidRPr="00F70D8C" w:rsidRDefault="007D3D07" w:rsidP="00444896">
            <w:pPr>
              <w:spacing w:line="360" w:lineRule="auto"/>
              <w:rPr>
                <w:rFonts w:ascii="Times New Roman" w:eastAsiaTheme="minorEastAsia" w:hAnsi="Times New Roman"/>
                <w:lang w:eastAsia="zh-CN"/>
              </w:rPr>
            </w:pPr>
            <w:r w:rsidRPr="00F70D8C">
              <w:rPr>
                <w:rFonts w:ascii="Times New Roman" w:eastAsiaTheme="minorEastAsia" w:hAnsi="Times New Roman" w:hint="eastAsia"/>
                <w:lang w:eastAsia="zh-CN"/>
              </w:rPr>
              <w:t>0.002</w:t>
            </w:r>
          </w:p>
        </w:tc>
      </w:tr>
    </w:tbl>
    <w:p w14:paraId="2252B5A5" w14:textId="77777777" w:rsidR="009F5C4A" w:rsidRPr="00F70D8C" w:rsidRDefault="009F5C4A" w:rsidP="009F5C4A">
      <w:pPr>
        <w:rPr>
          <w:rFonts w:ascii="Times New Roman" w:hAnsi="Times New Roman"/>
        </w:rPr>
      </w:pPr>
      <w:r w:rsidRPr="00F70D8C">
        <w:rPr>
          <w:rFonts w:ascii="Times New Roman" w:hAnsi="Times New Roman"/>
          <w:vertAlign w:val="superscript"/>
        </w:rPr>
        <w:t>a</w:t>
      </w:r>
      <w:r w:rsidRPr="00F70D8C">
        <w:rPr>
          <w:rFonts w:ascii="Times New Roman" w:hAnsi="Times New Roman"/>
        </w:rPr>
        <w:t xml:space="preserve"> Model 1 are a crude univariate model; </w:t>
      </w:r>
    </w:p>
    <w:p w14:paraId="5A0F408C" w14:textId="1B52C8E1" w:rsidR="009F5C4A" w:rsidRPr="00F70D8C" w:rsidRDefault="009F5C4A" w:rsidP="009F5C4A">
      <w:pPr>
        <w:rPr>
          <w:rFonts w:ascii="Times New Roman" w:hAnsi="Times New Roman"/>
        </w:rPr>
      </w:pPr>
      <w:r w:rsidRPr="00F70D8C">
        <w:rPr>
          <w:rFonts w:ascii="Times New Roman" w:hAnsi="Times New Roman"/>
          <w:vertAlign w:val="superscript"/>
        </w:rPr>
        <w:t>b</w:t>
      </w:r>
      <w:r w:rsidRPr="00F70D8C">
        <w:rPr>
          <w:rFonts w:ascii="Times New Roman" w:hAnsi="Times New Roman"/>
        </w:rPr>
        <w:t xml:space="preserve"> Model 2 adjusted for age (continuous variable), </w:t>
      </w:r>
      <w:r w:rsidR="00C96AB1" w:rsidRPr="00F70D8C">
        <w:rPr>
          <w:rFonts w:ascii="Times New Roman" w:hAnsi="Times New Roman"/>
        </w:rPr>
        <w:t>BMI</w:t>
      </w:r>
      <w:r w:rsidRPr="00F70D8C">
        <w:rPr>
          <w:rFonts w:ascii="Times New Roman" w:hAnsi="Times New Roman"/>
        </w:rPr>
        <w:t xml:space="preserve"> (continuous variable); </w:t>
      </w:r>
    </w:p>
    <w:p w14:paraId="162C3140" w14:textId="277D1055" w:rsidR="009F5C4A" w:rsidRPr="00F70D8C" w:rsidRDefault="009F5C4A" w:rsidP="009F5C4A">
      <w:pPr>
        <w:rPr>
          <w:rFonts w:ascii="Times New Roman" w:hAnsi="Times New Roman"/>
        </w:rPr>
      </w:pPr>
      <w:r w:rsidRPr="00F70D8C">
        <w:rPr>
          <w:rFonts w:ascii="Times New Roman" w:hAnsi="Times New Roman"/>
          <w:vertAlign w:val="superscript"/>
        </w:rPr>
        <w:t>c</w:t>
      </w:r>
      <w:r w:rsidRPr="00F70D8C">
        <w:rPr>
          <w:rFonts w:ascii="Times New Roman" w:hAnsi="Times New Roman"/>
        </w:rPr>
        <w:t xml:space="preserve"> Model 3 additionally adjusted for race ( han nationality, tujia nationality, miao nationality and other nationality), only one child (yes or no), father education</w:t>
      </w:r>
      <w:ins w:id="10" w:author="PC" w:date="2020-07-19T14:53:00Z">
        <w:r w:rsidR="008C1DFE">
          <w:rPr>
            <w:rFonts w:ascii="Times New Roman" w:hAnsi="Times New Roman"/>
          </w:rPr>
          <w:t xml:space="preserve"> level</w:t>
        </w:r>
      </w:ins>
      <w:bookmarkStart w:id="11" w:name="_GoBack"/>
      <w:bookmarkEnd w:id="11"/>
      <w:r w:rsidRPr="00F70D8C">
        <w:rPr>
          <w:rFonts w:ascii="Times New Roman" w:hAnsi="Times New Roman"/>
        </w:rPr>
        <w:t xml:space="preserve"> (senior high school or less, college and postgraduate), mother education</w:t>
      </w:r>
      <w:ins w:id="12" w:author="PC" w:date="2020-07-19T14:53:00Z">
        <w:r w:rsidR="008C1DFE">
          <w:rPr>
            <w:rFonts w:ascii="Times New Roman" w:hAnsi="Times New Roman"/>
          </w:rPr>
          <w:t xml:space="preserve"> level</w:t>
        </w:r>
      </w:ins>
      <w:r w:rsidRPr="00F70D8C">
        <w:rPr>
          <w:rFonts w:ascii="Times New Roman" w:hAnsi="Times New Roman"/>
        </w:rPr>
        <w:t xml:space="preserve"> (senior high school or less, college and postgraduate), smoking status (</w:t>
      </w:r>
      <w:ins w:id="13" w:author="PC" w:date="2020-07-19T14:53:00Z">
        <w:r w:rsidR="008C1DFE" w:rsidRPr="008C1DFE">
          <w:rPr>
            <w:rFonts w:ascii="Times New Roman" w:hAnsi="Times New Roman"/>
          </w:rPr>
          <w:t>never, occasionally, or regularly</w:t>
        </w:r>
      </w:ins>
      <w:del w:id="14" w:author="PC" w:date="2020-07-19T14:53:00Z">
        <w:r w:rsidRPr="00F70D8C" w:rsidDel="008C1DFE">
          <w:rPr>
            <w:rFonts w:ascii="Times New Roman" w:hAnsi="Times New Roman"/>
          </w:rPr>
          <w:delText>never smoker, former smoker and current smoker</w:delText>
        </w:r>
      </w:del>
      <w:r w:rsidRPr="00F70D8C">
        <w:rPr>
          <w:rFonts w:ascii="Times New Roman" w:hAnsi="Times New Roman"/>
        </w:rPr>
        <w:t>), drinking status (</w:t>
      </w:r>
      <w:ins w:id="15" w:author="PC" w:date="2020-07-19T14:53:00Z">
        <w:r w:rsidR="008C1DFE" w:rsidRPr="008C1DFE">
          <w:rPr>
            <w:rFonts w:ascii="Times New Roman" w:hAnsi="Times New Roman"/>
          </w:rPr>
          <w:t>never, occasionally, or regularly</w:t>
        </w:r>
      </w:ins>
      <w:del w:id="16" w:author="PC" w:date="2020-07-19T14:53:00Z">
        <w:r w:rsidRPr="00F70D8C" w:rsidDel="008C1DFE">
          <w:rPr>
            <w:rFonts w:ascii="Times New Roman" w:hAnsi="Times New Roman"/>
          </w:rPr>
          <w:delText>never drinker, former drinker and current drinker</w:delText>
        </w:r>
      </w:del>
      <w:r w:rsidRPr="00F70D8C">
        <w:rPr>
          <w:rFonts w:ascii="Times New Roman" w:hAnsi="Times New Roman"/>
        </w:rPr>
        <w:t>), physical activity level (low, middle, and high), sleep quality (good or not), sleep duration (</w:t>
      </w:r>
      <w:ins w:id="17" w:author="PC" w:date="2020-07-19T14:52:00Z">
        <w:r w:rsidR="008C1DFE" w:rsidRPr="008C1DFE">
          <w:rPr>
            <w:rFonts w:ascii="Times New Roman" w:hAnsi="Times New Roman" w:hint="eastAsia"/>
          </w:rPr>
          <w:t xml:space="preserve">6-8 h/d or </w:t>
        </w:r>
        <w:r w:rsidR="008C1DFE" w:rsidRPr="008C1DFE">
          <w:rPr>
            <w:rFonts w:ascii="Times New Roman" w:hAnsi="Times New Roman" w:hint="eastAsia"/>
          </w:rPr>
          <w:t>＜</w:t>
        </w:r>
        <w:r w:rsidR="008C1DFE" w:rsidRPr="008C1DFE">
          <w:rPr>
            <w:rFonts w:ascii="Times New Roman" w:hAnsi="Times New Roman" w:hint="eastAsia"/>
          </w:rPr>
          <w:t xml:space="preserve">6 and </w:t>
        </w:r>
        <w:r w:rsidR="008C1DFE" w:rsidRPr="008C1DFE">
          <w:rPr>
            <w:rFonts w:ascii="Times New Roman" w:hAnsi="Times New Roman" w:hint="eastAsia"/>
          </w:rPr>
          <w:t>＞</w:t>
        </w:r>
        <w:r w:rsidR="008C1DFE" w:rsidRPr="008C1DFE">
          <w:rPr>
            <w:rFonts w:ascii="Times New Roman" w:hAnsi="Times New Roman" w:hint="eastAsia"/>
          </w:rPr>
          <w:t>8 h/d</w:t>
        </w:r>
      </w:ins>
      <w:del w:id="18" w:author="PC" w:date="2020-07-19T14:52:00Z">
        <w:r w:rsidRPr="00F70D8C" w:rsidDel="008C1DFE">
          <w:rPr>
            <w:rFonts w:ascii="Times New Roman" w:hAnsi="Times New Roman"/>
          </w:rPr>
          <w:delText>6-8hour or not</w:delText>
        </w:r>
      </w:del>
      <w:r w:rsidRPr="00F70D8C">
        <w:rPr>
          <w:rFonts w:ascii="Times New Roman" w:hAnsi="Times New Roman"/>
        </w:rPr>
        <w:t>) and parent's marital status (married, widowed and divorced)</w:t>
      </w:r>
    </w:p>
    <w:p w14:paraId="386A176D" w14:textId="77777777" w:rsidR="009F5C4A" w:rsidRPr="00F70D8C" w:rsidRDefault="009F5C4A" w:rsidP="009F5C4A">
      <w:pPr>
        <w:rPr>
          <w:rFonts w:ascii="Times New Roman" w:hAnsi="Times New Roman"/>
        </w:rPr>
      </w:pPr>
      <w:r w:rsidRPr="00F70D8C">
        <w:rPr>
          <w:rFonts w:ascii="Times New Roman" w:hAnsi="Times New Roman"/>
          <w:vertAlign w:val="superscript"/>
        </w:rPr>
        <w:t>d</w:t>
      </w:r>
      <w:r w:rsidRPr="00F70D8C">
        <w:rPr>
          <w:rFonts w:ascii="Times New Roman" w:hAnsi="Times New Roman"/>
        </w:rPr>
        <w:t xml:space="preserve"> Adjusted data are expressed as odds ratio (95% confidence intervals).</w:t>
      </w:r>
    </w:p>
    <w:p w14:paraId="59118CC2" w14:textId="77777777" w:rsidR="009F5C4A" w:rsidRPr="00F70D8C" w:rsidRDefault="009F5C4A" w:rsidP="009F5C4A">
      <w:r w:rsidRPr="00F70D8C">
        <w:rPr>
          <w:rFonts w:ascii="Times New Roman" w:hAnsi="Times New Roman"/>
          <w:vertAlign w:val="superscript"/>
        </w:rPr>
        <w:t>e</w:t>
      </w:r>
      <w:r w:rsidRPr="00F70D8C">
        <w:rPr>
          <w:rFonts w:ascii="Times New Roman" w:hAnsi="Times New Roman"/>
        </w:rPr>
        <w:t xml:space="preserve"> p for trend were obtained using multivariate logistic regression analyses.</w:t>
      </w:r>
    </w:p>
    <w:p w14:paraId="7B693180" w14:textId="053A4C76" w:rsidR="009F5C4A" w:rsidRPr="00F70D8C" w:rsidRDefault="009F5C4A" w:rsidP="004B6230"/>
    <w:sectPr w:rsidR="009F5C4A" w:rsidRPr="00F70D8C" w:rsidSect="004B623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D3EC49" w14:textId="77777777" w:rsidR="00106FA6" w:rsidRDefault="00106FA6" w:rsidP="00186B65">
      <w:r>
        <w:separator/>
      </w:r>
    </w:p>
  </w:endnote>
  <w:endnote w:type="continuationSeparator" w:id="0">
    <w:p w14:paraId="5423FD83" w14:textId="77777777" w:rsidR="00106FA6" w:rsidRDefault="00106FA6" w:rsidP="00186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EA108D" w14:textId="77777777" w:rsidR="00106FA6" w:rsidRDefault="00106FA6" w:rsidP="00186B65">
      <w:r>
        <w:separator/>
      </w:r>
    </w:p>
  </w:footnote>
  <w:footnote w:type="continuationSeparator" w:id="0">
    <w:p w14:paraId="33A6C3DD" w14:textId="77777777" w:rsidR="00106FA6" w:rsidRDefault="00106FA6" w:rsidP="00186B6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C">
    <w15:presenceInfo w15:providerId="None" w15:userId="P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eminars in Arthritis and Rheumatism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swsea2cwtzw7eprx8vepxn2drdr9er5t90&quot;&gt;My EndNote Library（トマト摂取）&lt;record-ids&gt;&lt;item&gt;80&lt;/item&gt;&lt;/record-ids&gt;&lt;/item&gt;&lt;/Libraries&gt;"/>
    <w:docVar w:name="Total_Editing_Time" w:val="234"/>
  </w:docVars>
  <w:rsids>
    <w:rsidRoot w:val="00A218BA"/>
    <w:rsid w:val="00003EAC"/>
    <w:rsid w:val="00035BC1"/>
    <w:rsid w:val="000362CA"/>
    <w:rsid w:val="0005640F"/>
    <w:rsid w:val="000715E6"/>
    <w:rsid w:val="000744D1"/>
    <w:rsid w:val="000776A8"/>
    <w:rsid w:val="00091659"/>
    <w:rsid w:val="000E0F91"/>
    <w:rsid w:val="000E237C"/>
    <w:rsid w:val="001001FB"/>
    <w:rsid w:val="00106FA6"/>
    <w:rsid w:val="00107665"/>
    <w:rsid w:val="001168FB"/>
    <w:rsid w:val="00121524"/>
    <w:rsid w:val="00124BBE"/>
    <w:rsid w:val="00131739"/>
    <w:rsid w:val="00135551"/>
    <w:rsid w:val="00145B18"/>
    <w:rsid w:val="001502EF"/>
    <w:rsid w:val="001672D4"/>
    <w:rsid w:val="00175FE0"/>
    <w:rsid w:val="00186B65"/>
    <w:rsid w:val="00196326"/>
    <w:rsid w:val="001B0898"/>
    <w:rsid w:val="001C144E"/>
    <w:rsid w:val="001C32E0"/>
    <w:rsid w:val="001D5B8C"/>
    <w:rsid w:val="00202ECD"/>
    <w:rsid w:val="002065DD"/>
    <w:rsid w:val="00225AB7"/>
    <w:rsid w:val="00231010"/>
    <w:rsid w:val="002528D6"/>
    <w:rsid w:val="0026246F"/>
    <w:rsid w:val="002656DA"/>
    <w:rsid w:val="00266163"/>
    <w:rsid w:val="00272285"/>
    <w:rsid w:val="00282642"/>
    <w:rsid w:val="002853B2"/>
    <w:rsid w:val="002A5474"/>
    <w:rsid w:val="002B01B4"/>
    <w:rsid w:val="002B1554"/>
    <w:rsid w:val="002F4E11"/>
    <w:rsid w:val="002F7B2B"/>
    <w:rsid w:val="00300C8B"/>
    <w:rsid w:val="00304C81"/>
    <w:rsid w:val="003059A6"/>
    <w:rsid w:val="0031086D"/>
    <w:rsid w:val="0032176D"/>
    <w:rsid w:val="00327CD6"/>
    <w:rsid w:val="00331881"/>
    <w:rsid w:val="003612DE"/>
    <w:rsid w:val="00363928"/>
    <w:rsid w:val="00376CA2"/>
    <w:rsid w:val="00376F85"/>
    <w:rsid w:val="0038072A"/>
    <w:rsid w:val="00380974"/>
    <w:rsid w:val="00395522"/>
    <w:rsid w:val="0039586F"/>
    <w:rsid w:val="00397087"/>
    <w:rsid w:val="003A678E"/>
    <w:rsid w:val="003C3F70"/>
    <w:rsid w:val="003C4B38"/>
    <w:rsid w:val="003E6B97"/>
    <w:rsid w:val="00401DAE"/>
    <w:rsid w:val="00403B38"/>
    <w:rsid w:val="004076DB"/>
    <w:rsid w:val="00407ED5"/>
    <w:rsid w:val="00423859"/>
    <w:rsid w:val="004372EF"/>
    <w:rsid w:val="004864BA"/>
    <w:rsid w:val="00486B94"/>
    <w:rsid w:val="00492F13"/>
    <w:rsid w:val="0049530C"/>
    <w:rsid w:val="004A41E6"/>
    <w:rsid w:val="004A6A88"/>
    <w:rsid w:val="004B6230"/>
    <w:rsid w:val="004C10D7"/>
    <w:rsid w:val="004C1F0F"/>
    <w:rsid w:val="004C48AC"/>
    <w:rsid w:val="004D5911"/>
    <w:rsid w:val="004D5EAF"/>
    <w:rsid w:val="004D7C89"/>
    <w:rsid w:val="004E727B"/>
    <w:rsid w:val="004F18D3"/>
    <w:rsid w:val="00512E1F"/>
    <w:rsid w:val="005464E5"/>
    <w:rsid w:val="00550DCD"/>
    <w:rsid w:val="00557770"/>
    <w:rsid w:val="005577C6"/>
    <w:rsid w:val="00565EFD"/>
    <w:rsid w:val="00585D22"/>
    <w:rsid w:val="0059277B"/>
    <w:rsid w:val="005A0DC7"/>
    <w:rsid w:val="005A3F67"/>
    <w:rsid w:val="005B02B3"/>
    <w:rsid w:val="005B0A90"/>
    <w:rsid w:val="005B19E1"/>
    <w:rsid w:val="005B48F7"/>
    <w:rsid w:val="005B6C46"/>
    <w:rsid w:val="005C689D"/>
    <w:rsid w:val="005D62B4"/>
    <w:rsid w:val="005F42F5"/>
    <w:rsid w:val="00606DC4"/>
    <w:rsid w:val="006113C7"/>
    <w:rsid w:val="00622DF3"/>
    <w:rsid w:val="00623359"/>
    <w:rsid w:val="0063017B"/>
    <w:rsid w:val="00641C2F"/>
    <w:rsid w:val="00655A2A"/>
    <w:rsid w:val="00671167"/>
    <w:rsid w:val="00672332"/>
    <w:rsid w:val="006857C8"/>
    <w:rsid w:val="00686544"/>
    <w:rsid w:val="00691C9E"/>
    <w:rsid w:val="0069451B"/>
    <w:rsid w:val="006951D5"/>
    <w:rsid w:val="006A42C1"/>
    <w:rsid w:val="006C3BA1"/>
    <w:rsid w:val="006C407D"/>
    <w:rsid w:val="006E1BEA"/>
    <w:rsid w:val="006E6EB8"/>
    <w:rsid w:val="006F5510"/>
    <w:rsid w:val="006F6203"/>
    <w:rsid w:val="006F72C1"/>
    <w:rsid w:val="00706B4D"/>
    <w:rsid w:val="007144C6"/>
    <w:rsid w:val="00725267"/>
    <w:rsid w:val="00732EB2"/>
    <w:rsid w:val="007334F9"/>
    <w:rsid w:val="00735D54"/>
    <w:rsid w:val="00743814"/>
    <w:rsid w:val="00747EC7"/>
    <w:rsid w:val="007604D5"/>
    <w:rsid w:val="00774411"/>
    <w:rsid w:val="0077741C"/>
    <w:rsid w:val="00783F4D"/>
    <w:rsid w:val="00784142"/>
    <w:rsid w:val="0078659F"/>
    <w:rsid w:val="007940A1"/>
    <w:rsid w:val="007957D7"/>
    <w:rsid w:val="007A65AE"/>
    <w:rsid w:val="007A66B1"/>
    <w:rsid w:val="007B36F7"/>
    <w:rsid w:val="007B7E06"/>
    <w:rsid w:val="007C3D34"/>
    <w:rsid w:val="007D3D07"/>
    <w:rsid w:val="007F642F"/>
    <w:rsid w:val="00801143"/>
    <w:rsid w:val="00811B53"/>
    <w:rsid w:val="00823BAF"/>
    <w:rsid w:val="00825E42"/>
    <w:rsid w:val="0083118D"/>
    <w:rsid w:val="008375DC"/>
    <w:rsid w:val="008455AE"/>
    <w:rsid w:val="0085018E"/>
    <w:rsid w:val="00856D79"/>
    <w:rsid w:val="00860350"/>
    <w:rsid w:val="008818D4"/>
    <w:rsid w:val="008A18A1"/>
    <w:rsid w:val="008C1DFE"/>
    <w:rsid w:val="008C7934"/>
    <w:rsid w:val="008D0DC8"/>
    <w:rsid w:val="008D12BA"/>
    <w:rsid w:val="008E574D"/>
    <w:rsid w:val="0090367F"/>
    <w:rsid w:val="00905D24"/>
    <w:rsid w:val="00924B2B"/>
    <w:rsid w:val="00934A72"/>
    <w:rsid w:val="00937E64"/>
    <w:rsid w:val="00944811"/>
    <w:rsid w:val="009457C3"/>
    <w:rsid w:val="009540A1"/>
    <w:rsid w:val="00963E83"/>
    <w:rsid w:val="009806A7"/>
    <w:rsid w:val="00983D75"/>
    <w:rsid w:val="00994E57"/>
    <w:rsid w:val="009A4DCD"/>
    <w:rsid w:val="009A7622"/>
    <w:rsid w:val="009C0B8C"/>
    <w:rsid w:val="009C0B92"/>
    <w:rsid w:val="009C1061"/>
    <w:rsid w:val="009C5858"/>
    <w:rsid w:val="009D0EFF"/>
    <w:rsid w:val="009D1DFA"/>
    <w:rsid w:val="009E47CD"/>
    <w:rsid w:val="009F0B03"/>
    <w:rsid w:val="009F4122"/>
    <w:rsid w:val="009F5C4A"/>
    <w:rsid w:val="00A06A6F"/>
    <w:rsid w:val="00A218BA"/>
    <w:rsid w:val="00A27D2D"/>
    <w:rsid w:val="00A33842"/>
    <w:rsid w:val="00A339B9"/>
    <w:rsid w:val="00A41A01"/>
    <w:rsid w:val="00A73FEC"/>
    <w:rsid w:val="00A8316F"/>
    <w:rsid w:val="00A9308E"/>
    <w:rsid w:val="00A947B2"/>
    <w:rsid w:val="00A95778"/>
    <w:rsid w:val="00AA06A7"/>
    <w:rsid w:val="00AA0884"/>
    <w:rsid w:val="00AC12A8"/>
    <w:rsid w:val="00AC5B00"/>
    <w:rsid w:val="00AC601C"/>
    <w:rsid w:val="00AE0E9C"/>
    <w:rsid w:val="00AF23F7"/>
    <w:rsid w:val="00B1624C"/>
    <w:rsid w:val="00B47F4D"/>
    <w:rsid w:val="00B524C5"/>
    <w:rsid w:val="00B66387"/>
    <w:rsid w:val="00B9674E"/>
    <w:rsid w:val="00BA0AEC"/>
    <w:rsid w:val="00BA2866"/>
    <w:rsid w:val="00BC043B"/>
    <w:rsid w:val="00BC502D"/>
    <w:rsid w:val="00BF4FCE"/>
    <w:rsid w:val="00C055C6"/>
    <w:rsid w:val="00C341F9"/>
    <w:rsid w:val="00C465B6"/>
    <w:rsid w:val="00C47A21"/>
    <w:rsid w:val="00C522EE"/>
    <w:rsid w:val="00C64FDE"/>
    <w:rsid w:val="00C72FC4"/>
    <w:rsid w:val="00C81FA1"/>
    <w:rsid w:val="00C85780"/>
    <w:rsid w:val="00C92C04"/>
    <w:rsid w:val="00C96AB1"/>
    <w:rsid w:val="00C96D98"/>
    <w:rsid w:val="00CA23FB"/>
    <w:rsid w:val="00CA27D5"/>
    <w:rsid w:val="00CC1657"/>
    <w:rsid w:val="00CC6A96"/>
    <w:rsid w:val="00CD0DE9"/>
    <w:rsid w:val="00CF5732"/>
    <w:rsid w:val="00D0314F"/>
    <w:rsid w:val="00D07D98"/>
    <w:rsid w:val="00D12FCD"/>
    <w:rsid w:val="00D16771"/>
    <w:rsid w:val="00D337DB"/>
    <w:rsid w:val="00D60382"/>
    <w:rsid w:val="00D603E3"/>
    <w:rsid w:val="00D67807"/>
    <w:rsid w:val="00D71269"/>
    <w:rsid w:val="00D82873"/>
    <w:rsid w:val="00D875DE"/>
    <w:rsid w:val="00DA3F68"/>
    <w:rsid w:val="00DB0412"/>
    <w:rsid w:val="00DB48EB"/>
    <w:rsid w:val="00DC05B4"/>
    <w:rsid w:val="00DC3540"/>
    <w:rsid w:val="00DC6B76"/>
    <w:rsid w:val="00DF1E60"/>
    <w:rsid w:val="00DF1F8A"/>
    <w:rsid w:val="00E114BF"/>
    <w:rsid w:val="00E356C8"/>
    <w:rsid w:val="00E433FE"/>
    <w:rsid w:val="00E60E50"/>
    <w:rsid w:val="00E7233B"/>
    <w:rsid w:val="00E77777"/>
    <w:rsid w:val="00E80B55"/>
    <w:rsid w:val="00E90208"/>
    <w:rsid w:val="00E93872"/>
    <w:rsid w:val="00EA01D8"/>
    <w:rsid w:val="00EB4336"/>
    <w:rsid w:val="00EE2CEA"/>
    <w:rsid w:val="00EE3120"/>
    <w:rsid w:val="00EF0CC5"/>
    <w:rsid w:val="00EF293B"/>
    <w:rsid w:val="00F00B2E"/>
    <w:rsid w:val="00F0324D"/>
    <w:rsid w:val="00F0792B"/>
    <w:rsid w:val="00F13CCF"/>
    <w:rsid w:val="00F348F2"/>
    <w:rsid w:val="00F34B22"/>
    <w:rsid w:val="00F5476E"/>
    <w:rsid w:val="00F70D8C"/>
    <w:rsid w:val="00F73F77"/>
    <w:rsid w:val="00F77819"/>
    <w:rsid w:val="00F870CF"/>
    <w:rsid w:val="00F95677"/>
    <w:rsid w:val="00F96D05"/>
    <w:rsid w:val="00FB3306"/>
    <w:rsid w:val="00FC78EB"/>
    <w:rsid w:val="00FD42F7"/>
    <w:rsid w:val="00FD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F86A3F"/>
  <w15:docId w15:val="{20670BE2-5E70-4B87-93C5-FFC3B2083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6B65"/>
    <w:pPr>
      <w:widowControl w:val="0"/>
      <w:jc w:val="both"/>
    </w:pPr>
    <w:rPr>
      <w:rFonts w:ascii="Century" w:eastAsia="MS Mincho" w:hAnsi="Century" w:cs="Times New Roman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6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86B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6B6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86B6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7777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77777"/>
    <w:rPr>
      <w:rFonts w:ascii="Century" w:eastAsia="MS Mincho" w:hAnsi="Century" w:cs="Times New Roman"/>
      <w:sz w:val="18"/>
      <w:szCs w:val="18"/>
      <w:lang w:eastAsia="ja-JP"/>
    </w:rPr>
  </w:style>
  <w:style w:type="paragraph" w:customStyle="1" w:styleId="EndNoteBibliographyTitle">
    <w:name w:val="EndNote Bibliography Title"/>
    <w:basedOn w:val="a"/>
    <w:link w:val="EndNoteBibliographyTitleChar"/>
    <w:rsid w:val="004076DB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076DB"/>
    <w:rPr>
      <w:rFonts w:ascii="Century" w:eastAsia="MS Mincho" w:hAnsi="Century" w:cs="Times New Roman"/>
      <w:noProof/>
      <w:sz w:val="20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4076DB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076DB"/>
    <w:rPr>
      <w:rFonts w:ascii="Century" w:eastAsia="MS Mincho" w:hAnsi="Century" w:cs="Times New Roman"/>
      <w:noProof/>
      <w:sz w:val="20"/>
      <w:lang w:eastAsia="ja-JP"/>
    </w:rPr>
  </w:style>
  <w:style w:type="character" w:styleId="a9">
    <w:name w:val="Hyperlink"/>
    <w:basedOn w:val="a0"/>
    <w:uiPriority w:val="99"/>
    <w:unhideWhenUsed/>
    <w:rsid w:val="004076DB"/>
    <w:rPr>
      <w:color w:val="0000FF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F73F7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F73F77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F73F77"/>
    <w:rPr>
      <w:rFonts w:ascii="Century" w:eastAsia="MS Mincho" w:hAnsi="Century" w:cs="Times New Roman"/>
      <w:sz w:val="20"/>
      <w:szCs w:val="20"/>
      <w:lang w:eastAsia="ja-JP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73F7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73F77"/>
    <w:rPr>
      <w:rFonts w:ascii="Century" w:eastAsia="MS Mincho" w:hAnsi="Century" w:cs="Times New Roman"/>
      <w:b/>
      <w:bCs/>
      <w:sz w:val="20"/>
      <w:szCs w:val="20"/>
      <w:lang w:eastAsia="ja-JP"/>
    </w:rPr>
  </w:style>
  <w:style w:type="paragraph" w:styleId="af">
    <w:name w:val="Normal (Web)"/>
    <w:basedOn w:val="a"/>
    <w:uiPriority w:val="99"/>
    <w:unhideWhenUsed/>
    <w:rsid w:val="00DB04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eastAsia="zh-CN"/>
    </w:rPr>
  </w:style>
  <w:style w:type="paragraph" w:customStyle="1" w:styleId="MDPI41tablecaption">
    <w:name w:val="MDPI_4.1_table_caption"/>
    <w:qFormat/>
    <w:rsid w:val="0069451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05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39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52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2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70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59EAEC-902B-4BC2-8AD6-2BAEF5603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3</TotalTime>
  <Pages>2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C</cp:lastModifiedBy>
  <cp:revision>128</cp:revision>
  <cp:lastPrinted>2020-07-19T00:55:00Z</cp:lastPrinted>
  <dcterms:created xsi:type="dcterms:W3CDTF">2018-02-09T21:06:00Z</dcterms:created>
  <dcterms:modified xsi:type="dcterms:W3CDTF">2020-07-19T06:54:00Z</dcterms:modified>
</cp:coreProperties>
</file>